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9CA51" w14:textId="77777777" w:rsidR="00B50264" w:rsidRPr="00747C4F" w:rsidRDefault="00B50264" w:rsidP="00B50264">
      <w:pPr>
        <w:rPr>
          <w:b/>
          <w:bCs/>
          <w:lang w:val="en-US"/>
        </w:rPr>
      </w:pPr>
      <w:r>
        <w:rPr>
          <w:b/>
          <w:bCs/>
          <w:lang w:val="en-US"/>
        </w:rPr>
        <w:t>Multimedia Appendix</w:t>
      </w:r>
      <w:r w:rsidRPr="00747C4F">
        <w:rPr>
          <w:b/>
          <w:bCs/>
          <w:lang w:val="en-US"/>
        </w:rPr>
        <w:t xml:space="preserve"> 2. </w:t>
      </w:r>
      <w:r w:rsidRPr="00747C4F">
        <w:rPr>
          <w:lang w:val="en-US"/>
        </w:rPr>
        <w:t>Examples of teaching telehealth.</w:t>
      </w:r>
    </w:p>
    <w:tbl>
      <w:tblPr>
        <w:tblStyle w:val="TableGrid"/>
        <w:tblW w:w="0" w:type="auto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544"/>
        <w:gridCol w:w="3771"/>
      </w:tblGrid>
      <w:tr w:rsidR="00B50264" w:rsidRPr="00747C4F" w14:paraId="2FEF88A8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4D34D48" w14:textId="77777777" w:rsidR="00B50264" w:rsidRPr="00747C4F" w:rsidRDefault="00B50264" w:rsidP="00E358D2">
            <w:pPr>
              <w:rPr>
                <w:lang w:val="en-US"/>
              </w:rPr>
            </w:pPr>
            <w:r w:rsidRPr="00747C4F">
              <w:rPr>
                <w:lang w:val="en-US"/>
              </w:rPr>
              <w:t>Country</w:t>
            </w:r>
          </w:p>
          <w:p w14:paraId="1948A46A" w14:textId="77777777" w:rsidR="00B50264" w:rsidRPr="00747C4F" w:rsidRDefault="00B50264" w:rsidP="00E358D2">
            <w:pPr>
              <w:rPr>
                <w:lang w:val="en-US"/>
              </w:rPr>
            </w:pPr>
            <w:r w:rsidRPr="00747C4F">
              <w:rPr>
                <w:lang w:val="en-US"/>
              </w:rPr>
              <w:t>[reference]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12D84782" w14:textId="77777777" w:rsidR="00B50264" w:rsidRPr="00747C4F" w:rsidRDefault="00B50264" w:rsidP="00E358D2">
            <w:pPr>
              <w:rPr>
                <w:lang w:val="en-US"/>
              </w:rPr>
            </w:pPr>
            <w:r w:rsidRPr="00747C4F">
              <w:rPr>
                <w:lang w:val="en-US"/>
              </w:rPr>
              <w:t>Methods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0E3C0745" w14:textId="77777777" w:rsidR="00B50264" w:rsidRPr="00747C4F" w:rsidRDefault="00B50264" w:rsidP="00E358D2">
            <w:pPr>
              <w:rPr>
                <w:lang w:val="en-US"/>
              </w:rPr>
            </w:pPr>
            <w:r w:rsidRPr="00747C4F">
              <w:rPr>
                <w:lang w:val="en-US"/>
              </w:rPr>
              <w:t>Results</w:t>
            </w:r>
          </w:p>
        </w:tc>
      </w:tr>
      <w:tr w:rsidR="00B50264" w:rsidRPr="00747C4F" w14:paraId="0CBE70D2" w14:textId="77777777" w:rsidTr="00E358D2">
        <w:trPr>
          <w:trHeight w:val="274"/>
        </w:trPr>
        <w:tc>
          <w:tcPr>
            <w:tcW w:w="930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35A5D6A" w14:textId="77777777" w:rsidR="00B50264" w:rsidRPr="00747C4F" w:rsidRDefault="00B50264" w:rsidP="00E358D2">
            <w:pPr>
              <w:spacing w:before="120" w:after="120"/>
              <w:rPr>
                <w:b/>
                <w:bCs/>
                <w:lang w:val="en-US"/>
              </w:rPr>
            </w:pPr>
            <w:r w:rsidRPr="00747C4F">
              <w:rPr>
                <w:b/>
                <w:bCs/>
                <w:lang w:val="en-US"/>
              </w:rPr>
              <w:t>Medical students</w:t>
            </w:r>
          </w:p>
        </w:tc>
      </w:tr>
      <w:tr w:rsidR="00B50264" w:rsidRPr="00747C4F" w14:paraId="4D0A81A3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0FADC71" w14:textId="473C2025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bookmarkStart w:id="0" w:name="_Hlk98919662"/>
            <w:r w:rsidRPr="00747C4F">
              <w:rPr>
                <w:lang w:val="en-US"/>
              </w:rPr>
              <w:t>United States [</w:t>
            </w:r>
            <w:r w:rsidR="00306C9E">
              <w:rPr>
                <w:lang w:val="en-US"/>
              </w:rPr>
              <w:t>26</w:t>
            </w:r>
            <w:r w:rsidRPr="00747C4F">
              <w:rPr>
                <w:lang w:val="en-US"/>
              </w:rPr>
              <w:t>]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32E79EB6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Mixed methods review – literature review and email approach.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7AC086C7" w14:textId="77777777" w:rsidR="00B50264" w:rsidRPr="00747C4F" w:rsidRDefault="00B50264" w:rsidP="00B50264">
            <w:pPr>
              <w:pStyle w:val="ListParagraph"/>
              <w:numPr>
                <w:ilvl w:val="0"/>
                <w:numId w:val="7"/>
              </w:numPr>
              <w:spacing w:before="120" w:after="120" w:line="240" w:lineRule="auto"/>
              <w:ind w:left="320" w:hanging="284"/>
              <w:rPr>
                <w:lang w:val="en-US"/>
              </w:rPr>
            </w:pPr>
            <w:r w:rsidRPr="00747C4F">
              <w:rPr>
                <w:lang w:val="en-US"/>
              </w:rPr>
              <w:t>&gt;25% of medical schools have preclinical telemedicine training</w:t>
            </w:r>
          </w:p>
          <w:p w14:paraId="46FF83C1" w14:textId="77777777" w:rsidR="00B50264" w:rsidRPr="00747C4F" w:rsidRDefault="00B50264" w:rsidP="00B50264">
            <w:pPr>
              <w:pStyle w:val="ListParagraph"/>
              <w:numPr>
                <w:ilvl w:val="0"/>
                <w:numId w:val="7"/>
              </w:numPr>
              <w:spacing w:before="120" w:after="120" w:line="240" w:lineRule="auto"/>
              <w:ind w:left="320" w:hanging="284"/>
              <w:rPr>
                <w:lang w:val="en-US"/>
              </w:rPr>
            </w:pPr>
            <w:r w:rsidRPr="00747C4F">
              <w:rPr>
                <w:lang w:val="en-US"/>
              </w:rPr>
              <w:t>Almost 50% incorporate telemedicine exposure into students’ clerkship curriculum</w:t>
            </w:r>
          </w:p>
          <w:p w14:paraId="536E644B" w14:textId="77777777" w:rsidR="00B50264" w:rsidRPr="00747C4F" w:rsidRDefault="00B50264" w:rsidP="00B50264">
            <w:pPr>
              <w:pStyle w:val="ListParagraph"/>
              <w:numPr>
                <w:ilvl w:val="0"/>
                <w:numId w:val="7"/>
              </w:numPr>
              <w:spacing w:before="120" w:after="120" w:line="240" w:lineRule="auto"/>
              <w:ind w:left="320" w:hanging="284"/>
              <w:rPr>
                <w:lang w:val="en-US"/>
              </w:rPr>
            </w:pPr>
            <w:r w:rsidRPr="00747C4F">
              <w:rPr>
                <w:lang w:val="en-US"/>
              </w:rPr>
              <w:t xml:space="preserve">Implementation of teaching varies between institutions. </w:t>
            </w:r>
          </w:p>
        </w:tc>
      </w:tr>
      <w:tr w:rsidR="00B50264" w:rsidRPr="00747C4F" w14:paraId="0CD53322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71C35BD" w14:textId="68A9FE16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Australia, Brazil, United Kingdom, United States, and Japan/Pacific Islands [</w:t>
            </w:r>
            <w:r w:rsidR="00306C9E">
              <w:rPr>
                <w:lang w:val="en-US"/>
              </w:rPr>
              <w:t>27</w:t>
            </w:r>
            <w:r w:rsidRPr="00747C4F">
              <w:rPr>
                <w:lang w:val="en-US"/>
              </w:rPr>
              <w:t>]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0046603E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Literature review of providing telehealth training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26E6D010" w14:textId="77777777" w:rsidR="00B50264" w:rsidRPr="00747C4F" w:rsidRDefault="00B50264" w:rsidP="00B50264">
            <w:pPr>
              <w:pStyle w:val="ListParagraph"/>
              <w:numPr>
                <w:ilvl w:val="0"/>
                <w:numId w:val="7"/>
              </w:numPr>
              <w:spacing w:before="120" w:after="120" w:line="240" w:lineRule="auto"/>
              <w:ind w:left="320" w:hanging="284"/>
              <w:rPr>
                <w:lang w:val="en-US"/>
              </w:rPr>
            </w:pPr>
            <w:r w:rsidRPr="00747C4F">
              <w:rPr>
                <w:lang w:val="en-US"/>
              </w:rPr>
              <w:t xml:space="preserve">388 papers identified, 9 studies selected for final review. </w:t>
            </w:r>
          </w:p>
          <w:p w14:paraId="7FC8CFB9" w14:textId="77777777" w:rsidR="00B50264" w:rsidRPr="00747C4F" w:rsidRDefault="00B50264" w:rsidP="00B50264">
            <w:pPr>
              <w:pStyle w:val="ListParagraph"/>
              <w:numPr>
                <w:ilvl w:val="0"/>
                <w:numId w:val="7"/>
              </w:numPr>
              <w:spacing w:before="120" w:after="120" w:line="240" w:lineRule="auto"/>
              <w:ind w:left="320" w:hanging="284"/>
              <w:rPr>
                <w:lang w:val="en-US"/>
              </w:rPr>
            </w:pPr>
            <w:r w:rsidRPr="00747C4F">
              <w:rPr>
                <w:lang w:val="en-US"/>
              </w:rPr>
              <w:t xml:space="preserve">Education and training in telehealth has been provided at university level and as vocational courses </w:t>
            </w:r>
          </w:p>
          <w:p w14:paraId="55D5F999" w14:textId="77777777" w:rsidR="00B50264" w:rsidRPr="00747C4F" w:rsidRDefault="00B50264" w:rsidP="00B50264">
            <w:pPr>
              <w:pStyle w:val="ListParagraph"/>
              <w:numPr>
                <w:ilvl w:val="0"/>
                <w:numId w:val="7"/>
              </w:numPr>
              <w:spacing w:before="120" w:after="120" w:line="240" w:lineRule="auto"/>
              <w:ind w:left="320" w:hanging="284"/>
              <w:rPr>
                <w:lang w:val="en-US"/>
              </w:rPr>
            </w:pPr>
            <w:r w:rsidRPr="00747C4F">
              <w:rPr>
                <w:lang w:val="en-US"/>
              </w:rPr>
              <w:t>Reported curriculum items included terminology, clinical applications, the evidence-base, and technological aspects.</w:t>
            </w:r>
          </w:p>
        </w:tc>
      </w:tr>
      <w:tr w:rsidR="00B50264" w:rsidRPr="00747C4F" w14:paraId="1351C51E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A175CF1" w14:textId="5C85793E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United States [</w:t>
            </w:r>
            <w:r w:rsidR="00306C9E">
              <w:rPr>
                <w:lang w:val="en-US"/>
              </w:rPr>
              <w:t>28</w:t>
            </w:r>
            <w:r w:rsidRPr="00747C4F">
              <w:rPr>
                <w:lang w:val="en-US"/>
              </w:rPr>
              <w:t>]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1D556F3B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Strategies described for effectively integrating medical students into telehealth visits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7198F090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</w:p>
        </w:tc>
      </w:tr>
      <w:tr w:rsidR="00B50264" w:rsidRPr="00747C4F" w14:paraId="1F0496AF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4303CCAA" w14:textId="078924E8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United States [</w:t>
            </w:r>
            <w:r w:rsidR="00306C9E">
              <w:rPr>
                <w:lang w:val="en-US"/>
              </w:rPr>
              <w:t>29</w:t>
            </w:r>
            <w:r w:rsidRPr="00747C4F">
              <w:rPr>
                <w:lang w:val="en-US"/>
              </w:rPr>
              <w:t>]</w:t>
            </w:r>
          </w:p>
          <w:p w14:paraId="03CF7B84" w14:textId="77777777" w:rsidR="00B50264" w:rsidRPr="00747C4F" w:rsidRDefault="00B50264" w:rsidP="00E358D2">
            <w:pPr>
              <w:spacing w:before="120" w:after="120"/>
              <w:rPr>
                <w:sz w:val="13"/>
                <w:szCs w:val="13"/>
                <w:lang w:val="en-US"/>
              </w:rPr>
            </w:pPr>
          </w:p>
          <w:p w14:paraId="49C21DB1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Third-year medical students (n=149)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36F9E59E" w14:textId="77777777" w:rsidR="00B50264" w:rsidRPr="00747C4F" w:rsidRDefault="00B50264" w:rsidP="00B50264">
            <w:pPr>
              <w:pStyle w:val="ListParagraph"/>
              <w:numPr>
                <w:ilvl w:val="0"/>
                <w:numId w:val="3"/>
              </w:numPr>
              <w:spacing w:before="120" w:after="120" w:line="240" w:lineRule="auto"/>
              <w:ind w:left="458" w:hanging="284"/>
              <w:rPr>
                <w:lang w:val="en-US"/>
              </w:rPr>
            </w:pPr>
            <w:r w:rsidRPr="00747C4F">
              <w:rPr>
                <w:lang w:val="en-US"/>
              </w:rPr>
              <w:t xml:space="preserve">asynchronous lectures covering telehealth history, applications, ethics, safety, military uses, etiquette, and patient considerations </w:t>
            </w:r>
          </w:p>
          <w:p w14:paraId="2BEAC1D4" w14:textId="77777777" w:rsidR="00B50264" w:rsidRPr="00747C4F" w:rsidRDefault="00B50264" w:rsidP="00B50264">
            <w:pPr>
              <w:pStyle w:val="ListParagraph"/>
              <w:numPr>
                <w:ilvl w:val="0"/>
                <w:numId w:val="3"/>
              </w:numPr>
              <w:spacing w:before="120" w:after="120" w:line="240" w:lineRule="auto"/>
              <w:ind w:left="458" w:hanging="284"/>
              <w:rPr>
                <w:lang w:val="en-US"/>
              </w:rPr>
            </w:pPr>
            <w:r w:rsidRPr="00747C4F">
              <w:rPr>
                <w:lang w:val="en-US"/>
              </w:rPr>
              <w:t xml:space="preserve">in-person interactive telehealth instruction including patient selection, current uses, and risk management </w:t>
            </w:r>
          </w:p>
          <w:p w14:paraId="681ABD47" w14:textId="77777777" w:rsidR="00B50264" w:rsidRPr="00747C4F" w:rsidRDefault="00B50264" w:rsidP="00B50264">
            <w:pPr>
              <w:pStyle w:val="ListParagraph"/>
              <w:numPr>
                <w:ilvl w:val="0"/>
                <w:numId w:val="3"/>
              </w:numPr>
              <w:spacing w:before="120" w:after="120" w:line="240" w:lineRule="auto"/>
              <w:ind w:left="458" w:hanging="284"/>
              <w:rPr>
                <w:lang w:val="en-US"/>
              </w:rPr>
            </w:pPr>
            <w:r w:rsidRPr="00747C4F">
              <w:rPr>
                <w:lang w:val="en-US"/>
              </w:rPr>
              <w:t>supervised mock patient telehealth encounters</w:t>
            </w:r>
          </w:p>
          <w:p w14:paraId="64DC2FC5" w14:textId="77777777" w:rsidR="00B50264" w:rsidRPr="00747C4F" w:rsidRDefault="00B50264" w:rsidP="00B50264">
            <w:pPr>
              <w:pStyle w:val="ListParagraph"/>
              <w:numPr>
                <w:ilvl w:val="0"/>
                <w:numId w:val="3"/>
              </w:numPr>
              <w:spacing w:before="120" w:after="120" w:line="240" w:lineRule="auto"/>
              <w:ind w:left="458" w:hanging="284"/>
              <w:rPr>
                <w:lang w:val="en-US"/>
              </w:rPr>
            </w:pPr>
            <w:r w:rsidRPr="00747C4F">
              <w:rPr>
                <w:lang w:val="en-US"/>
              </w:rPr>
              <w:t xml:space="preserve">hands-on diagnosis and advanced surgical procedures using telehealth equipment 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6E2196BE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10.1% average improvement in:</w:t>
            </w:r>
          </w:p>
          <w:p w14:paraId="19A0F2BC" w14:textId="77777777" w:rsidR="00B50264" w:rsidRPr="00747C4F" w:rsidRDefault="00B50264" w:rsidP="00B50264">
            <w:pPr>
              <w:pStyle w:val="ListParagraph"/>
              <w:numPr>
                <w:ilvl w:val="0"/>
                <w:numId w:val="4"/>
              </w:numPr>
              <w:spacing w:before="120" w:after="120" w:line="240" w:lineRule="auto"/>
              <w:ind w:hanging="400"/>
              <w:rPr>
                <w:lang w:val="en-US"/>
              </w:rPr>
            </w:pPr>
            <w:r w:rsidRPr="00747C4F">
              <w:rPr>
                <w:lang w:val="en-US"/>
              </w:rPr>
              <w:t>knowledge between pre and post-test scores</w:t>
            </w:r>
          </w:p>
          <w:p w14:paraId="4E8CC593" w14:textId="77777777" w:rsidR="00B50264" w:rsidRPr="00747C4F" w:rsidRDefault="00B50264" w:rsidP="00B50264">
            <w:pPr>
              <w:pStyle w:val="ListParagraph"/>
              <w:numPr>
                <w:ilvl w:val="0"/>
                <w:numId w:val="4"/>
              </w:numPr>
              <w:spacing w:before="120" w:after="120" w:line="240" w:lineRule="auto"/>
              <w:ind w:hanging="400"/>
              <w:rPr>
                <w:lang w:val="en-US"/>
              </w:rPr>
            </w:pPr>
            <w:r w:rsidRPr="00747C4F">
              <w:rPr>
                <w:lang w:val="en-US"/>
              </w:rPr>
              <w:t>completion of competency-based checklists</w:t>
            </w:r>
          </w:p>
          <w:p w14:paraId="098489D9" w14:textId="77777777" w:rsidR="00B50264" w:rsidRPr="00747C4F" w:rsidRDefault="00B50264" w:rsidP="00B50264">
            <w:pPr>
              <w:pStyle w:val="ListParagraph"/>
              <w:numPr>
                <w:ilvl w:val="0"/>
                <w:numId w:val="4"/>
              </w:numPr>
              <w:spacing w:before="120" w:after="120" w:line="240" w:lineRule="auto"/>
              <w:ind w:hanging="400"/>
              <w:rPr>
                <w:lang w:val="en-US"/>
              </w:rPr>
            </w:pPr>
            <w:r w:rsidRPr="00747C4F">
              <w:rPr>
                <w:lang w:val="en-US"/>
              </w:rPr>
              <w:t>post-course preceptor and student feedback</w:t>
            </w:r>
          </w:p>
          <w:p w14:paraId="3CA8FD75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</w:p>
          <w:p w14:paraId="3A10511D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80% indicated future plans to practice telehealth</w:t>
            </w:r>
          </w:p>
        </w:tc>
      </w:tr>
      <w:tr w:rsidR="00B50264" w:rsidRPr="00747C4F" w14:paraId="03BF33C9" w14:textId="77777777" w:rsidTr="00B50264"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868D" w14:textId="3359828B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Australia [</w:t>
            </w:r>
            <w:r w:rsidR="00306C9E">
              <w:rPr>
                <w:lang w:val="en-US"/>
              </w:rPr>
              <w:t>30</w:t>
            </w:r>
            <w:r w:rsidRPr="00747C4F">
              <w:rPr>
                <w:lang w:val="en-US"/>
              </w:rPr>
              <w:t>]</w:t>
            </w:r>
          </w:p>
          <w:p w14:paraId="6AD793EE" w14:textId="77777777" w:rsidR="00B50264" w:rsidRPr="00747C4F" w:rsidRDefault="00B50264" w:rsidP="00E358D2">
            <w:pPr>
              <w:spacing w:before="120" w:after="120"/>
              <w:rPr>
                <w:sz w:val="13"/>
                <w:szCs w:val="13"/>
                <w:lang w:val="en-US"/>
              </w:rPr>
            </w:pPr>
          </w:p>
          <w:p w14:paraId="6B5300F4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lastRenderedPageBreak/>
              <w:t>Third-year medical students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7544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lastRenderedPageBreak/>
              <w:t>Training in:</w:t>
            </w:r>
          </w:p>
          <w:p w14:paraId="5E97AFCE" w14:textId="77777777" w:rsidR="00B50264" w:rsidRPr="00747C4F" w:rsidRDefault="00B50264" w:rsidP="00B50264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458" w:hanging="284"/>
              <w:rPr>
                <w:lang w:val="en-US"/>
              </w:rPr>
            </w:pPr>
            <w:r w:rsidRPr="00747C4F">
              <w:rPr>
                <w:lang w:val="en-US"/>
              </w:rPr>
              <w:lastRenderedPageBreak/>
              <w:t xml:space="preserve">methods of conducting teleconsultations </w:t>
            </w:r>
          </w:p>
          <w:p w14:paraId="7C406692" w14:textId="77777777" w:rsidR="00B50264" w:rsidRPr="00747C4F" w:rsidRDefault="00B50264" w:rsidP="00B50264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458" w:hanging="284"/>
              <w:rPr>
                <w:lang w:val="en-US"/>
              </w:rPr>
            </w:pPr>
            <w:r w:rsidRPr="00747C4F">
              <w:rPr>
                <w:lang w:val="en-US"/>
              </w:rPr>
              <w:t>legal and ethical considerations</w:t>
            </w:r>
          </w:p>
          <w:p w14:paraId="4DABEF17" w14:textId="77777777" w:rsidR="00B50264" w:rsidRPr="00747C4F" w:rsidRDefault="00B50264" w:rsidP="00B50264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458" w:hanging="284"/>
              <w:rPr>
                <w:lang w:val="en-US"/>
              </w:rPr>
            </w:pPr>
            <w:r w:rsidRPr="00747C4F">
              <w:rPr>
                <w:lang w:val="en-US"/>
              </w:rPr>
              <w:t>technical and procedural issues</w:t>
            </w:r>
          </w:p>
          <w:p w14:paraId="58002F87" w14:textId="77777777" w:rsidR="00B50264" w:rsidRPr="00747C4F" w:rsidRDefault="00B50264" w:rsidP="00B50264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458" w:hanging="284"/>
              <w:rPr>
                <w:lang w:val="en-US"/>
              </w:rPr>
            </w:pPr>
            <w:r w:rsidRPr="00747C4F">
              <w:rPr>
                <w:lang w:val="en-US"/>
              </w:rPr>
              <w:t xml:space="preserve">barriers and benefits for patients and doctors. </w:t>
            </w:r>
          </w:p>
        </w:tc>
        <w:tc>
          <w:tcPr>
            <w:tcW w:w="3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9214C" w14:textId="5DA1C739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lastRenderedPageBreak/>
              <w:t xml:space="preserve">Self-reported improvements in understanding and procedures, and in </w:t>
            </w:r>
            <w:r w:rsidRPr="00747C4F">
              <w:rPr>
                <w:lang w:val="en-US"/>
              </w:rPr>
              <w:lastRenderedPageBreak/>
              <w:t>confidence in conducting a telehealth consultation.</w:t>
            </w:r>
          </w:p>
        </w:tc>
      </w:tr>
      <w:tr w:rsidR="00B50264" w:rsidRPr="00747C4F" w14:paraId="0ECBC9A0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9324AF5" w14:textId="0BF1D30F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lastRenderedPageBreak/>
              <w:t>Germany [</w:t>
            </w:r>
            <w:r w:rsidR="00306C9E">
              <w:rPr>
                <w:lang w:val="en-US"/>
              </w:rPr>
              <w:t>31</w:t>
            </w:r>
            <w:r w:rsidRPr="00747C4F">
              <w:rPr>
                <w:lang w:val="en-US"/>
              </w:rPr>
              <w:t>]</w:t>
            </w:r>
          </w:p>
          <w:p w14:paraId="797287E5" w14:textId="77777777" w:rsidR="00B50264" w:rsidRPr="00747C4F" w:rsidRDefault="00B50264" w:rsidP="00E358D2">
            <w:pPr>
              <w:spacing w:before="120" w:after="120"/>
              <w:rPr>
                <w:sz w:val="13"/>
                <w:szCs w:val="13"/>
                <w:lang w:val="en-US"/>
              </w:rPr>
            </w:pPr>
          </w:p>
          <w:p w14:paraId="39D455CD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Third-year medical students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21EC6BD2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3-week curricular module on digital health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05F122AC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Overall positive feedback from students and lecturers </w:t>
            </w:r>
          </w:p>
        </w:tc>
      </w:tr>
      <w:tr w:rsidR="00B50264" w:rsidRPr="00747C4F" w14:paraId="72275BF7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B02A7E3" w14:textId="573AA1A4" w:rsidR="00B50264" w:rsidRPr="00747C4F" w:rsidRDefault="00B50264" w:rsidP="00E358D2">
            <w:pPr>
              <w:rPr>
                <w:lang w:val="en-US"/>
              </w:rPr>
            </w:pPr>
            <w:r w:rsidRPr="00747C4F">
              <w:rPr>
                <w:lang w:val="en-US"/>
              </w:rPr>
              <w:t>United States [</w:t>
            </w:r>
            <w:r w:rsidR="00306C9E">
              <w:rPr>
                <w:lang w:val="en-US"/>
              </w:rPr>
              <w:t>32</w:t>
            </w:r>
            <w:r w:rsidRPr="00747C4F">
              <w:rPr>
                <w:lang w:val="en-US"/>
              </w:rPr>
              <w:t xml:space="preserve">] </w:t>
            </w:r>
          </w:p>
          <w:p w14:paraId="6FEF821C" w14:textId="77777777" w:rsidR="00B50264" w:rsidRPr="00747C4F" w:rsidRDefault="00B50264" w:rsidP="00E358D2">
            <w:pPr>
              <w:rPr>
                <w:sz w:val="13"/>
                <w:szCs w:val="13"/>
                <w:lang w:val="en-US"/>
              </w:rPr>
            </w:pPr>
          </w:p>
          <w:p w14:paraId="2E103BC3" w14:textId="700DD498" w:rsidR="00B50264" w:rsidRPr="00747C4F" w:rsidRDefault="00B50264" w:rsidP="00E358D2">
            <w:pPr>
              <w:rPr>
                <w:lang w:val="en-US"/>
              </w:rPr>
            </w:pPr>
            <w:r w:rsidRPr="00747C4F">
              <w:rPr>
                <w:lang w:val="en-US"/>
              </w:rPr>
              <w:t>Third-year medical students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3FD18666" w14:textId="77777777" w:rsidR="00B50264" w:rsidRPr="00747C4F" w:rsidRDefault="00B50264" w:rsidP="00B502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complete the American College of Physicians (ACP) module on telehealth</w:t>
            </w:r>
          </w:p>
          <w:p w14:paraId="641DD9BC" w14:textId="77777777" w:rsidR="00B50264" w:rsidRPr="00747C4F" w:rsidRDefault="00B50264" w:rsidP="00B502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orientation via the Zoom online platform by clinical faculty</w:t>
            </w:r>
          </w:p>
          <w:p w14:paraId="6836E39A" w14:textId="77777777" w:rsidR="00B50264" w:rsidRPr="00747C4F" w:rsidRDefault="00B50264" w:rsidP="00B502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 xml:space="preserve">weekly telehealth clinic schedule, precepted by residents and attendings in Internal Medicine. 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1CC670C6" w14:textId="77777777" w:rsidR="00B50264" w:rsidRPr="00747C4F" w:rsidRDefault="00B50264" w:rsidP="00B5026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 xml:space="preserve">Baseline survey: 90% of students believed the telemedicine experience would be a valuable addition. </w:t>
            </w:r>
          </w:p>
          <w:p w14:paraId="03E13001" w14:textId="77777777" w:rsidR="00B50264" w:rsidRPr="00747C4F" w:rsidRDefault="00B50264" w:rsidP="00B5026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Most were confident that, with training, they could effectively complete a telemedicine visit.</w:t>
            </w:r>
          </w:p>
          <w:p w14:paraId="70FB4232" w14:textId="77777777" w:rsidR="00B50264" w:rsidRPr="00747C4F" w:rsidRDefault="00B50264" w:rsidP="00B5026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 xml:space="preserve">80% felt that telehealth would play an important role in their future careers. </w:t>
            </w:r>
          </w:p>
        </w:tc>
      </w:tr>
      <w:tr w:rsidR="00B50264" w:rsidRPr="00747C4F" w14:paraId="28ADC138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B0010D5" w14:textId="7F57FD72" w:rsidR="00B50264" w:rsidRPr="00747C4F" w:rsidRDefault="00B50264" w:rsidP="00E358D2">
            <w:pPr>
              <w:rPr>
                <w:lang w:val="en-US"/>
              </w:rPr>
            </w:pPr>
            <w:r w:rsidRPr="00747C4F">
              <w:rPr>
                <w:lang w:val="en-US"/>
              </w:rPr>
              <w:t>United States [</w:t>
            </w:r>
            <w:r w:rsidR="00306C9E">
              <w:rPr>
                <w:lang w:val="en-US"/>
              </w:rPr>
              <w:t>33</w:t>
            </w:r>
            <w:r w:rsidRPr="00747C4F">
              <w:rPr>
                <w:lang w:val="en-US"/>
              </w:rPr>
              <w:t>]</w:t>
            </w:r>
          </w:p>
          <w:p w14:paraId="7C92B030" w14:textId="77777777" w:rsidR="00B50264" w:rsidRPr="00747C4F" w:rsidRDefault="00B50264" w:rsidP="00E358D2">
            <w:pPr>
              <w:rPr>
                <w:sz w:val="13"/>
                <w:szCs w:val="13"/>
                <w:lang w:val="en-US"/>
              </w:rPr>
            </w:pPr>
          </w:p>
          <w:p w14:paraId="227E2889" w14:textId="77777777" w:rsidR="00B50264" w:rsidRPr="00747C4F" w:rsidRDefault="00B50264" w:rsidP="00E358D2">
            <w:pPr>
              <w:rPr>
                <w:lang w:val="en-US"/>
              </w:rPr>
            </w:pPr>
            <w:r w:rsidRPr="00747C4F">
              <w:rPr>
                <w:lang w:val="en-US"/>
              </w:rPr>
              <w:t>Preclinical and clinical students</w:t>
            </w:r>
          </w:p>
          <w:p w14:paraId="5CE5D66D" w14:textId="77777777" w:rsidR="00B50264" w:rsidRPr="00747C4F" w:rsidRDefault="00B50264" w:rsidP="00E358D2">
            <w:pPr>
              <w:rPr>
                <w:sz w:val="13"/>
                <w:szCs w:val="13"/>
                <w:lang w:val="en-US"/>
              </w:rPr>
            </w:pPr>
          </w:p>
          <w:p w14:paraId="785FF873" w14:textId="77777777" w:rsidR="00B50264" w:rsidRPr="00747C4F" w:rsidRDefault="00B50264" w:rsidP="00E358D2">
            <w:pPr>
              <w:rPr>
                <w:lang w:val="en-US"/>
              </w:rPr>
            </w:pPr>
            <w:r w:rsidRPr="00747C4F">
              <w:rPr>
                <w:lang w:val="en-US"/>
              </w:rPr>
              <w:t>Focus on social media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14CB405A" w14:textId="77777777" w:rsidR="00B50264" w:rsidRPr="00747C4F" w:rsidRDefault="00B50264" w:rsidP="00B502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survey of medical students regarding SM use, rationale for and frequency of use, and concerns</w:t>
            </w:r>
          </w:p>
          <w:p w14:paraId="547077D0" w14:textId="77777777" w:rsidR="00B50264" w:rsidRPr="00747C4F" w:rsidRDefault="00B50264" w:rsidP="00B502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a workshop-format piloted for preclinical students on online professionalism</w:t>
            </w:r>
          </w:p>
          <w:p w14:paraId="79B14C76" w14:textId="77777777" w:rsidR="00B50264" w:rsidRPr="00747C4F" w:rsidRDefault="00B50264" w:rsidP="00B502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 xml:space="preserve">longitudinal social media–based curriculum piloted for clinical students 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21CF4C45" w14:textId="77777777" w:rsidR="00B50264" w:rsidRPr="00747C4F" w:rsidRDefault="00B50264" w:rsidP="00E358D2">
            <w:pPr>
              <w:ind w:left="360"/>
              <w:rPr>
                <w:lang w:val="en-US"/>
              </w:rPr>
            </w:pPr>
          </w:p>
        </w:tc>
      </w:tr>
      <w:tr w:rsidR="00B50264" w:rsidRPr="00747C4F" w14:paraId="4CC13016" w14:textId="77777777" w:rsidTr="00E358D2">
        <w:tc>
          <w:tcPr>
            <w:tcW w:w="930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CDA4621" w14:textId="77777777" w:rsidR="00B50264" w:rsidRPr="00747C4F" w:rsidRDefault="00B50264" w:rsidP="00E358D2">
            <w:pPr>
              <w:spacing w:before="120" w:after="120"/>
              <w:rPr>
                <w:b/>
                <w:bCs/>
                <w:lang w:val="en-US"/>
              </w:rPr>
            </w:pPr>
            <w:r w:rsidRPr="00747C4F">
              <w:rPr>
                <w:b/>
                <w:bCs/>
                <w:lang w:val="en-US"/>
              </w:rPr>
              <w:t>Residents/doctors in training</w:t>
            </w:r>
          </w:p>
        </w:tc>
      </w:tr>
      <w:tr w:rsidR="00B50264" w:rsidRPr="00747C4F" w14:paraId="244859DF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A5E9C80" w14:textId="6DA2FBB1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Canada [</w:t>
            </w:r>
            <w:r w:rsidR="00306C9E">
              <w:rPr>
                <w:lang w:val="en-US"/>
              </w:rPr>
              <w:t>34</w:t>
            </w:r>
            <w:r w:rsidRPr="00747C4F">
              <w:rPr>
                <w:lang w:val="en-US"/>
              </w:rPr>
              <w:t>]</w:t>
            </w:r>
          </w:p>
          <w:p w14:paraId="0AA6B28B" w14:textId="77777777" w:rsidR="00B50264" w:rsidRPr="00747C4F" w:rsidRDefault="00B50264" w:rsidP="00E358D2">
            <w:pPr>
              <w:spacing w:before="120" w:after="120"/>
              <w:rPr>
                <w:sz w:val="13"/>
                <w:szCs w:val="13"/>
                <w:lang w:val="en-US"/>
              </w:rPr>
            </w:pPr>
          </w:p>
          <w:p w14:paraId="381C4262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Psychiatry residents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2F2B72CF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Qualitative interview-based study into areas of importance for telepsychiatry training in postgraduate psychiatry residency. 16 interviews of faculty and residents, to reflect on their experiences. Data thematically analyzed.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30E0346F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Telepsychiatry skills identified through this study map onto the </w:t>
            </w:r>
            <w:proofErr w:type="spellStart"/>
            <w:r w:rsidRPr="00747C4F">
              <w:rPr>
                <w:lang w:val="en-US"/>
              </w:rPr>
              <w:t>CanMEDS</w:t>
            </w:r>
            <w:proofErr w:type="spellEnd"/>
            <w:r w:rsidRPr="00747C4F">
              <w:rPr>
                <w:lang w:val="en-US"/>
              </w:rPr>
              <w:t xml:space="preserve"> roles, particularly the roles of medical expert, communicator, collaborator, leader and health advocate.</w:t>
            </w:r>
          </w:p>
        </w:tc>
      </w:tr>
      <w:tr w:rsidR="00B50264" w:rsidRPr="00747C4F" w14:paraId="5768494F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6AC87CC" w14:textId="209EAA1E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United States [</w:t>
            </w:r>
            <w:r w:rsidR="00306C9E">
              <w:rPr>
                <w:lang w:val="en-US"/>
              </w:rPr>
              <w:t>35</w:t>
            </w:r>
            <w:r w:rsidRPr="00747C4F">
              <w:rPr>
                <w:lang w:val="en-US"/>
              </w:rPr>
              <w:t>]</w:t>
            </w:r>
          </w:p>
          <w:p w14:paraId="23E25109" w14:textId="77777777" w:rsidR="00B50264" w:rsidRPr="00747C4F" w:rsidRDefault="00B50264" w:rsidP="00E358D2">
            <w:pPr>
              <w:spacing w:before="120" w:after="120"/>
              <w:rPr>
                <w:sz w:val="13"/>
                <w:szCs w:val="13"/>
                <w:lang w:val="en-US"/>
              </w:rPr>
            </w:pPr>
          </w:p>
          <w:p w14:paraId="3C4B9B63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lastRenderedPageBreak/>
              <w:t>Psychiatry residents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3B950BFE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lastRenderedPageBreak/>
              <w:t xml:space="preserve">3 video vignettes, created as an interactive teaching tool to augment </w:t>
            </w:r>
            <w:r w:rsidRPr="00747C4F">
              <w:rPr>
                <w:lang w:val="en-US"/>
              </w:rPr>
              <w:lastRenderedPageBreak/>
              <w:t>the AADPRT Professionalism and the Internet curriculum.</w:t>
            </w:r>
          </w:p>
          <w:p w14:paraId="5FF9DFBF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Aimed for trainees (to gain a better understanding of e-professionalism breaches), and provide tools for senior clinicians to address them when they arise in training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10097F60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lastRenderedPageBreak/>
              <w:t xml:space="preserve">Plan to implement these as a pilot program, then to develop a video </w:t>
            </w:r>
            <w:r w:rsidRPr="00747C4F">
              <w:rPr>
                <w:lang w:val="en-US"/>
              </w:rPr>
              <w:lastRenderedPageBreak/>
              <w:t xml:space="preserve">vignette-based curriculum to facilitate teaching e-professionalism in training. </w:t>
            </w:r>
          </w:p>
        </w:tc>
      </w:tr>
      <w:tr w:rsidR="00B50264" w:rsidRPr="00747C4F" w14:paraId="4F9FA2EF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6D147D2" w14:textId="01F0FB46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lastRenderedPageBreak/>
              <w:t>United States [</w:t>
            </w:r>
            <w:r w:rsidR="00306C9E">
              <w:rPr>
                <w:lang w:val="en-US"/>
              </w:rPr>
              <w:t>36</w:t>
            </w:r>
            <w:r w:rsidRPr="00747C4F">
              <w:rPr>
                <w:lang w:val="en-US"/>
              </w:rPr>
              <w:t>]</w:t>
            </w:r>
          </w:p>
          <w:p w14:paraId="35BD2140" w14:textId="77777777" w:rsidR="00B50264" w:rsidRPr="00747C4F" w:rsidRDefault="00B50264" w:rsidP="00E358D2">
            <w:pPr>
              <w:spacing w:before="120" w:after="120"/>
              <w:rPr>
                <w:sz w:val="13"/>
                <w:szCs w:val="13"/>
                <w:lang w:val="en-US"/>
              </w:rPr>
            </w:pPr>
          </w:p>
          <w:p w14:paraId="33B1658C" w14:textId="7E467545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Neurology Residents (</w:t>
            </w:r>
            <w:r>
              <w:rPr>
                <w:lang w:val="en-US"/>
              </w:rPr>
              <w:t>third</w:t>
            </w:r>
            <w:r w:rsidRPr="00747C4F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fourth</w:t>
            </w:r>
            <w:r w:rsidRPr="00747C4F">
              <w:rPr>
                <w:lang w:val="en-US"/>
              </w:rPr>
              <w:t xml:space="preserve"> years)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379188C5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Pilot of an experiential outpatient </w:t>
            </w:r>
            <w:proofErr w:type="spellStart"/>
            <w:r w:rsidRPr="00747C4F">
              <w:rPr>
                <w:lang w:val="en-US"/>
              </w:rPr>
              <w:t>teleneurology</w:t>
            </w:r>
            <w:proofErr w:type="spellEnd"/>
            <w:r w:rsidRPr="00747C4F">
              <w:rPr>
                <w:lang w:val="en-US"/>
              </w:rPr>
              <w:t xml:space="preserve"> curriculum. Interactive lecture and 4 weeks of </w:t>
            </w:r>
            <w:proofErr w:type="spellStart"/>
            <w:r w:rsidRPr="00747C4F">
              <w:rPr>
                <w:lang w:val="en-US"/>
              </w:rPr>
              <w:t>teleneurology</w:t>
            </w:r>
            <w:proofErr w:type="spellEnd"/>
            <w:r w:rsidRPr="00747C4F">
              <w:rPr>
                <w:lang w:val="en-US"/>
              </w:rPr>
              <w:t xml:space="preserve"> clinics. 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6538D065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Residents' performance on knowledge quizzes improved from 53% to 88%. Confidence also improved. All felt more competent using telemedicine for patient care in their eventual career.</w:t>
            </w:r>
          </w:p>
        </w:tc>
      </w:tr>
      <w:tr w:rsidR="00B50264" w:rsidRPr="00747C4F" w14:paraId="6446BBC2" w14:textId="77777777" w:rsidTr="00B50264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A3A8869" w14:textId="14E44CA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United States</w:t>
            </w:r>
            <w:r w:rsidRPr="00747C4F">
              <w:rPr>
                <w:lang w:val="en-US"/>
              </w:rPr>
              <w:t xml:space="preserve"> [</w:t>
            </w:r>
            <w:r w:rsidR="00306C9E">
              <w:rPr>
                <w:lang w:val="en-US"/>
              </w:rPr>
              <w:t>37</w:t>
            </w:r>
            <w:r w:rsidRPr="00747C4F">
              <w:rPr>
                <w:lang w:val="en-US"/>
              </w:rPr>
              <w:t>]</w:t>
            </w:r>
          </w:p>
          <w:p w14:paraId="728FF8F6" w14:textId="77777777" w:rsidR="00B50264" w:rsidRPr="00747C4F" w:rsidRDefault="00B50264" w:rsidP="00E358D2">
            <w:pPr>
              <w:spacing w:before="120" w:after="120"/>
              <w:rPr>
                <w:sz w:val="13"/>
                <w:szCs w:val="13"/>
                <w:lang w:val="en-US"/>
              </w:rPr>
            </w:pPr>
          </w:p>
          <w:p w14:paraId="184EE6E3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Internal medicine Residents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25FC4D23" w14:textId="77777777" w:rsidR="00B50264" w:rsidRPr="00747C4F" w:rsidRDefault="00B50264" w:rsidP="00B50264">
            <w:pPr>
              <w:pStyle w:val="ListParagraph"/>
              <w:numPr>
                <w:ilvl w:val="0"/>
                <w:numId w:val="6"/>
              </w:numPr>
              <w:spacing w:before="120" w:after="12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introduction to telemedicine equipment in the first year</w:t>
            </w:r>
          </w:p>
          <w:p w14:paraId="5B27F3CE" w14:textId="77777777" w:rsidR="00B50264" w:rsidRPr="00747C4F" w:rsidRDefault="00B50264" w:rsidP="00B50264">
            <w:pPr>
              <w:pStyle w:val="ListParagraph"/>
              <w:numPr>
                <w:ilvl w:val="0"/>
                <w:numId w:val="6"/>
              </w:numPr>
              <w:spacing w:before="120" w:after="12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didactic learning in the second year</w:t>
            </w:r>
          </w:p>
          <w:p w14:paraId="26C1199A" w14:textId="77777777" w:rsidR="00B50264" w:rsidRPr="00747C4F" w:rsidRDefault="00B50264" w:rsidP="00B50264">
            <w:pPr>
              <w:pStyle w:val="ListParagraph"/>
              <w:numPr>
                <w:ilvl w:val="0"/>
                <w:numId w:val="6"/>
              </w:numPr>
              <w:spacing w:before="120" w:after="12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 xml:space="preserve">experiential learning through remote monitoring of chronic disease in the third year. </w:t>
            </w:r>
          </w:p>
        </w:tc>
        <w:tc>
          <w:tcPr>
            <w:tcW w:w="3771" w:type="dxa"/>
            <w:tcBorders>
              <w:left w:val="single" w:sz="4" w:space="0" w:color="auto"/>
              <w:right w:val="single" w:sz="4" w:space="0" w:color="auto"/>
            </w:tcBorders>
          </w:tcPr>
          <w:p w14:paraId="58FFF4C6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Improved self-reported knowledge and quality of care.</w:t>
            </w:r>
          </w:p>
          <w:p w14:paraId="6E5E22DF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Improved self-reported communication, comfort and perceived ability to provide telehealth services after participation </w:t>
            </w:r>
          </w:p>
          <w:p w14:paraId="2C6CC823" w14:textId="77777777" w:rsidR="00B50264" w:rsidRPr="00747C4F" w:rsidRDefault="00B5026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41% of Residents felt their ability to utilize telehealth as part of their current or future practice was greater than average after completion compared to 2% at baseline.</w:t>
            </w:r>
          </w:p>
        </w:tc>
      </w:tr>
      <w:bookmarkEnd w:id="0"/>
    </w:tbl>
    <w:p w14:paraId="2BE2195D" w14:textId="77777777" w:rsidR="00B50264" w:rsidRDefault="00B50264"/>
    <w:sectPr w:rsidR="00B502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A1517"/>
    <w:multiLevelType w:val="hybridMultilevel"/>
    <w:tmpl w:val="95823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1D491D"/>
    <w:multiLevelType w:val="hybridMultilevel"/>
    <w:tmpl w:val="2ECA6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FF36F2"/>
    <w:multiLevelType w:val="hybridMultilevel"/>
    <w:tmpl w:val="E9200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371359"/>
    <w:multiLevelType w:val="hybridMultilevel"/>
    <w:tmpl w:val="BF026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381FFE"/>
    <w:multiLevelType w:val="hybridMultilevel"/>
    <w:tmpl w:val="22D48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1A6070"/>
    <w:multiLevelType w:val="hybridMultilevel"/>
    <w:tmpl w:val="F9C49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D9479A"/>
    <w:multiLevelType w:val="hybridMultilevel"/>
    <w:tmpl w:val="6A8A8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9031583">
    <w:abstractNumId w:val="4"/>
  </w:num>
  <w:num w:numId="2" w16cid:durableId="765273121">
    <w:abstractNumId w:val="0"/>
  </w:num>
  <w:num w:numId="3" w16cid:durableId="116796905">
    <w:abstractNumId w:val="2"/>
  </w:num>
  <w:num w:numId="4" w16cid:durableId="1846895722">
    <w:abstractNumId w:val="1"/>
  </w:num>
  <w:num w:numId="5" w16cid:durableId="1861048749">
    <w:abstractNumId w:val="5"/>
  </w:num>
  <w:num w:numId="6" w16cid:durableId="1565985398">
    <w:abstractNumId w:val="3"/>
  </w:num>
  <w:num w:numId="7" w16cid:durableId="110292079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264"/>
    <w:rsid w:val="00306C9E"/>
    <w:rsid w:val="00601454"/>
    <w:rsid w:val="00B5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76209"/>
  <w15:chartTrackingRefBased/>
  <w15:docId w15:val="{56CF2D0F-3D31-714B-844A-EF49A5E60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26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26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0264"/>
    <w:pPr>
      <w:ind w:left="720"/>
      <w:contextualSpacing/>
    </w:pPr>
  </w:style>
  <w:style w:type="paragraph" w:styleId="Revision">
    <w:name w:val="Revision"/>
    <w:hidden/>
    <w:uiPriority w:val="99"/>
    <w:semiHidden/>
    <w:rsid w:val="00601454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3" ma:contentTypeDescription="Create a new document." ma:contentTypeScope="" ma:versionID="6d28bdc1088e928c583bdd7bf301477d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3d2f99bd189ae615118fe83e63988afc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20F87E-9CDB-4372-99CF-322FFF7E3B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79F7E5-5C79-49B3-9BA7-5060699520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8ED889-6029-49A7-B898-A6E56154622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Hannah Reinhardt</cp:lastModifiedBy>
  <cp:revision>2</cp:revision>
  <dcterms:created xsi:type="dcterms:W3CDTF">2022-10-11T17:22:00Z</dcterms:created>
  <dcterms:modified xsi:type="dcterms:W3CDTF">2022-10-11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c34a3e28649e0c946a410030d04e1a1b70066ae31f76e5c8a2b74df5670751</vt:lpwstr>
  </property>
  <property fmtid="{D5CDD505-2E9C-101B-9397-08002B2CF9AE}" pid="3" name="ContentTypeId">
    <vt:lpwstr>0x01010043F46D077191524789927868CF947692</vt:lpwstr>
  </property>
</Properties>
</file>